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3E2E" w:rsidRPr="00380507" w:rsidRDefault="007C3E2E" w:rsidP="007C3E2E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orting </w:t>
      </w:r>
      <w:r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380507">
        <w:rPr>
          <w:rFonts w:ascii="Times New Roman" w:hAnsi="Times New Roman" w:cs="Times New Roman" w:hint="eastAsia"/>
          <w:b/>
          <w:bCs/>
          <w:sz w:val="24"/>
          <w:szCs w:val="24"/>
        </w:rPr>
        <w:t>nformation</w:t>
      </w:r>
    </w:p>
    <w:p w:rsidR="007C3E2E" w:rsidRDefault="00A36CCA" w:rsidP="00A36CCA">
      <w:pPr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  <w:r w:rsidRPr="00A36CCA">
        <w:rPr>
          <w:rFonts w:ascii="Times New Roman" w:hAnsi="Times New Roman" w:cs="Times New Roman"/>
          <w:b/>
          <w:bCs/>
          <w:sz w:val="24"/>
          <w:szCs w:val="24"/>
        </w:rPr>
        <w:t xml:space="preserve">A prototype pond water management system (dissolved oxygen, pH and temperature) for giant freshwater prawn farming in Pak </w:t>
      </w:r>
      <w:proofErr w:type="spellStart"/>
      <w:r w:rsidRPr="00A36CCA">
        <w:rPr>
          <w:rFonts w:ascii="Times New Roman" w:hAnsi="Times New Roman" w:cs="Times New Roman"/>
          <w:b/>
          <w:bCs/>
          <w:sz w:val="24"/>
          <w:szCs w:val="24"/>
        </w:rPr>
        <w:t>Phanang</w:t>
      </w:r>
      <w:proofErr w:type="spellEnd"/>
      <w:r w:rsidRPr="00A36CCA">
        <w:rPr>
          <w:rFonts w:ascii="Times New Roman" w:hAnsi="Times New Roman" w:cs="Times New Roman"/>
          <w:b/>
          <w:bCs/>
          <w:sz w:val="24"/>
          <w:szCs w:val="24"/>
        </w:rPr>
        <w:t>, Southern Thailand</w:t>
      </w:r>
    </w:p>
    <w:p w:rsidR="00A36CCA" w:rsidRDefault="00A36CCA" w:rsidP="00A36CCA">
      <w:pPr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</w:p>
    <w:p w:rsidR="006663EB" w:rsidRPr="006663EB" w:rsidRDefault="0013688C" w:rsidP="006663EB">
      <w:pPr>
        <w:rPr>
          <w:rFonts w:ascii="Times New Roman" w:hAnsi="Times New Roman" w:cs="Times New Roman"/>
          <w:sz w:val="24"/>
          <w:szCs w:val="24"/>
        </w:rPr>
      </w:pPr>
      <w:r w:rsidRPr="006663EB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Pr="006663EB">
        <w:rPr>
          <w:rFonts w:ascii="Times New Roman" w:hAnsi="Times New Roman" w:cs="Times New Roman"/>
          <w:sz w:val="24"/>
          <w:szCs w:val="24"/>
        </w:rPr>
        <w:t xml:space="preserve"> </w:t>
      </w:r>
      <w:r w:rsidR="006663EB" w:rsidRPr="006663EB">
        <w:rPr>
          <w:rFonts w:ascii="Times New Roman" w:hAnsi="Times New Roman" w:cs="Times New Roman"/>
          <w:sz w:val="24"/>
          <w:szCs w:val="24"/>
        </w:rPr>
        <w:t>The temperature, dissolved oxygen (DO), and pH levels of the water were monitored over the course of 120 days during the cultivation of giant freshwater prawns.</w:t>
      </w:r>
      <w:r w:rsidR="006663EB">
        <w:rPr>
          <w:rFonts w:ascii="Times New Roman" w:hAnsi="Times New Roman" w:cs="Times New Roman"/>
          <w:sz w:val="24"/>
          <w:szCs w:val="24"/>
        </w:rPr>
        <w:t xml:space="preserve"> (</w:t>
      </w:r>
      <w:r w:rsidR="006663EB" w:rsidRPr="006663EB">
        <w:rPr>
          <w:rFonts w:ascii="Times New Roman" w:hAnsi="Times New Roman" w:cs="Times New Roman"/>
          <w:sz w:val="24"/>
          <w:szCs w:val="24"/>
        </w:rPr>
        <w:t>Submit a daily report at 10:00 AM.</w:t>
      </w:r>
      <w:r w:rsidR="006663EB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W w:w="586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20"/>
        <w:gridCol w:w="1400"/>
        <w:gridCol w:w="1460"/>
        <w:gridCol w:w="1580"/>
      </w:tblGrid>
      <w:tr w:rsidR="006663EB" w:rsidRPr="006663EB" w:rsidTr="006663EB">
        <w:trPr>
          <w:trHeight w:val="315"/>
        </w:trPr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AY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emp. (</w:t>
            </w:r>
            <w:r w:rsidRPr="006F60C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°</w:t>
            </w:r>
            <w:r w:rsidRPr="006F60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)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O (mg/L)</w:t>
            </w:r>
          </w:p>
        </w:tc>
        <w:tc>
          <w:tcPr>
            <w:tcW w:w="15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H</w:t>
            </w:r>
          </w:p>
        </w:tc>
      </w:tr>
      <w:tr w:rsidR="006663EB" w:rsidRPr="006F60C3" w:rsidTr="006663EB">
        <w:trPr>
          <w:trHeight w:val="315"/>
        </w:trPr>
        <w:tc>
          <w:tcPr>
            <w:tcW w:w="14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50</w:t>
            </w:r>
          </w:p>
        </w:tc>
        <w:tc>
          <w:tcPr>
            <w:tcW w:w="14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2</w:t>
            </w:r>
          </w:p>
        </w:tc>
        <w:tc>
          <w:tcPr>
            <w:tcW w:w="15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3</w:t>
            </w:r>
          </w:p>
        </w:tc>
      </w:tr>
      <w:tr w:rsidR="006F60C3" w:rsidRPr="006F60C3" w:rsidTr="006663EB">
        <w:trPr>
          <w:trHeight w:val="315"/>
        </w:trPr>
        <w:tc>
          <w:tcPr>
            <w:tcW w:w="14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50</w:t>
            </w:r>
          </w:p>
        </w:tc>
        <w:tc>
          <w:tcPr>
            <w:tcW w:w="14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5</w:t>
            </w:r>
          </w:p>
        </w:tc>
        <w:tc>
          <w:tcPr>
            <w:tcW w:w="15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3</w:t>
            </w:r>
          </w:p>
        </w:tc>
      </w:tr>
      <w:tr w:rsidR="006F60C3" w:rsidRPr="006F60C3" w:rsidTr="006663EB">
        <w:trPr>
          <w:trHeight w:val="315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0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0</w:t>
            </w:r>
          </w:p>
        </w:tc>
      </w:tr>
      <w:tr w:rsidR="006F60C3" w:rsidRPr="006F60C3" w:rsidTr="006663EB">
        <w:trPr>
          <w:trHeight w:val="315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0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1</w:t>
            </w:r>
          </w:p>
        </w:tc>
      </w:tr>
      <w:tr w:rsidR="006F60C3" w:rsidRPr="006F60C3" w:rsidTr="006663EB">
        <w:trPr>
          <w:trHeight w:val="315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5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6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7</w:t>
            </w:r>
          </w:p>
        </w:tc>
      </w:tr>
      <w:tr w:rsidR="006F60C3" w:rsidRPr="006F60C3" w:rsidTr="006663EB">
        <w:trPr>
          <w:trHeight w:val="315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0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6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8</w:t>
            </w:r>
          </w:p>
        </w:tc>
      </w:tr>
      <w:tr w:rsidR="006F60C3" w:rsidRPr="006F60C3" w:rsidTr="006663EB">
        <w:trPr>
          <w:trHeight w:val="315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0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2</w:t>
            </w:r>
          </w:p>
        </w:tc>
      </w:tr>
      <w:tr w:rsidR="006F60C3" w:rsidRPr="006F60C3" w:rsidTr="006663EB">
        <w:trPr>
          <w:trHeight w:val="315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5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5</w:t>
            </w:r>
          </w:p>
        </w:tc>
      </w:tr>
      <w:tr w:rsidR="006F60C3" w:rsidRPr="006F60C3" w:rsidTr="006663EB">
        <w:trPr>
          <w:trHeight w:val="315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0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8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6</w:t>
            </w:r>
          </w:p>
        </w:tc>
      </w:tr>
      <w:tr w:rsidR="006F60C3" w:rsidRPr="006F60C3" w:rsidTr="006663EB">
        <w:trPr>
          <w:trHeight w:val="315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0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9</w:t>
            </w:r>
          </w:p>
        </w:tc>
      </w:tr>
      <w:tr w:rsidR="006F60C3" w:rsidRPr="006F60C3" w:rsidTr="006663EB">
        <w:trPr>
          <w:trHeight w:val="315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0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6</w:t>
            </w:r>
          </w:p>
        </w:tc>
      </w:tr>
      <w:tr w:rsidR="006F60C3" w:rsidRPr="006F60C3" w:rsidTr="006663EB">
        <w:trPr>
          <w:trHeight w:val="315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0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0</w:t>
            </w:r>
          </w:p>
        </w:tc>
      </w:tr>
      <w:tr w:rsidR="006F60C3" w:rsidRPr="006F60C3" w:rsidTr="006663EB">
        <w:trPr>
          <w:trHeight w:val="315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0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2</w:t>
            </w:r>
          </w:p>
        </w:tc>
      </w:tr>
      <w:tr w:rsidR="006F60C3" w:rsidRPr="006F60C3" w:rsidTr="006663EB">
        <w:trPr>
          <w:trHeight w:val="315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5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7</w:t>
            </w:r>
          </w:p>
        </w:tc>
      </w:tr>
      <w:tr w:rsidR="006F60C3" w:rsidRPr="006F60C3" w:rsidTr="006663EB">
        <w:trPr>
          <w:trHeight w:val="315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5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4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8</w:t>
            </w:r>
          </w:p>
        </w:tc>
      </w:tr>
      <w:tr w:rsidR="006F60C3" w:rsidRPr="006F60C3" w:rsidTr="006663EB">
        <w:trPr>
          <w:trHeight w:val="315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0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4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3</w:t>
            </w:r>
          </w:p>
        </w:tc>
      </w:tr>
      <w:tr w:rsidR="006F60C3" w:rsidRPr="006F60C3" w:rsidTr="006663EB">
        <w:trPr>
          <w:trHeight w:val="315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0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7</w:t>
            </w:r>
          </w:p>
        </w:tc>
      </w:tr>
      <w:tr w:rsidR="006F60C3" w:rsidRPr="006F60C3" w:rsidTr="006663EB">
        <w:trPr>
          <w:trHeight w:val="315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0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6</w:t>
            </w:r>
          </w:p>
        </w:tc>
      </w:tr>
      <w:tr w:rsidR="006F60C3" w:rsidRPr="006F60C3" w:rsidTr="006663EB">
        <w:trPr>
          <w:trHeight w:val="315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0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9</w:t>
            </w:r>
          </w:p>
        </w:tc>
      </w:tr>
      <w:tr w:rsidR="006F60C3" w:rsidRPr="006F60C3" w:rsidTr="006663EB">
        <w:trPr>
          <w:trHeight w:val="315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0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6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0</w:t>
            </w:r>
          </w:p>
        </w:tc>
      </w:tr>
      <w:tr w:rsidR="006F60C3" w:rsidRPr="006F60C3" w:rsidTr="006663EB">
        <w:trPr>
          <w:trHeight w:val="315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0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0</w:t>
            </w:r>
          </w:p>
        </w:tc>
      </w:tr>
      <w:tr w:rsidR="006F60C3" w:rsidRPr="006F60C3" w:rsidTr="006663EB">
        <w:trPr>
          <w:trHeight w:val="315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5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6</w:t>
            </w:r>
          </w:p>
        </w:tc>
      </w:tr>
      <w:tr w:rsidR="006F60C3" w:rsidRPr="006F60C3" w:rsidTr="006663EB">
        <w:trPr>
          <w:trHeight w:val="315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8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3</w:t>
            </w:r>
          </w:p>
        </w:tc>
      </w:tr>
      <w:tr w:rsidR="006F60C3" w:rsidRPr="006F60C3" w:rsidTr="006663EB">
        <w:trPr>
          <w:trHeight w:val="315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0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6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2</w:t>
            </w:r>
          </w:p>
        </w:tc>
      </w:tr>
      <w:tr w:rsidR="006F60C3" w:rsidRPr="006F60C3" w:rsidTr="006663EB">
        <w:trPr>
          <w:trHeight w:val="315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5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6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4</w:t>
            </w:r>
          </w:p>
        </w:tc>
      </w:tr>
      <w:tr w:rsidR="006F60C3" w:rsidRPr="006F60C3" w:rsidTr="006663EB">
        <w:trPr>
          <w:trHeight w:val="315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0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8</w:t>
            </w:r>
          </w:p>
        </w:tc>
      </w:tr>
      <w:tr w:rsidR="006F60C3" w:rsidRPr="006F60C3" w:rsidTr="006663EB">
        <w:trPr>
          <w:trHeight w:val="315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0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7</w:t>
            </w:r>
          </w:p>
        </w:tc>
      </w:tr>
      <w:tr w:rsidR="006F60C3" w:rsidRPr="006F60C3" w:rsidTr="006663EB">
        <w:trPr>
          <w:trHeight w:val="315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5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8</w:t>
            </w:r>
          </w:p>
        </w:tc>
      </w:tr>
      <w:tr w:rsidR="006F60C3" w:rsidRPr="006F60C3" w:rsidTr="006663EB">
        <w:trPr>
          <w:trHeight w:val="315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5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1</w:t>
            </w:r>
          </w:p>
        </w:tc>
      </w:tr>
      <w:tr w:rsidR="006F60C3" w:rsidRPr="006F60C3" w:rsidTr="006663EB">
        <w:trPr>
          <w:trHeight w:val="315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0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3</w:t>
            </w:r>
          </w:p>
        </w:tc>
      </w:tr>
      <w:tr w:rsidR="006F60C3" w:rsidRPr="006F60C3" w:rsidTr="006663EB">
        <w:trPr>
          <w:trHeight w:val="315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0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3</w:t>
            </w:r>
          </w:p>
        </w:tc>
      </w:tr>
      <w:tr w:rsidR="00A36CCA" w:rsidRPr="006663EB" w:rsidTr="00AE3AA4">
        <w:trPr>
          <w:trHeight w:val="315"/>
        </w:trPr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CCA" w:rsidRPr="006F60C3" w:rsidRDefault="00A36CCA" w:rsidP="00AE3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DAY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CCA" w:rsidRPr="006F60C3" w:rsidRDefault="00A36CCA" w:rsidP="00AE3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emp. (</w:t>
            </w:r>
            <w:r w:rsidRPr="006F60C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°</w:t>
            </w:r>
            <w:r w:rsidRPr="006F60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)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CCA" w:rsidRPr="006F60C3" w:rsidRDefault="00A36CCA" w:rsidP="00AE3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O (mg/L)</w:t>
            </w:r>
          </w:p>
        </w:tc>
        <w:tc>
          <w:tcPr>
            <w:tcW w:w="15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CCA" w:rsidRPr="006F60C3" w:rsidRDefault="00A36CCA" w:rsidP="00AE3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H</w:t>
            </w:r>
          </w:p>
        </w:tc>
      </w:tr>
      <w:tr w:rsidR="006F60C3" w:rsidRPr="006F60C3" w:rsidTr="006663EB">
        <w:trPr>
          <w:trHeight w:val="315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1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2</w:t>
            </w:r>
          </w:p>
        </w:tc>
      </w:tr>
      <w:tr w:rsidR="006F60C3" w:rsidRPr="006F60C3" w:rsidTr="006663EB">
        <w:trPr>
          <w:trHeight w:val="315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2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3</w:t>
            </w:r>
          </w:p>
        </w:tc>
      </w:tr>
      <w:tr w:rsidR="006F60C3" w:rsidRPr="006F60C3" w:rsidTr="006663EB">
        <w:trPr>
          <w:trHeight w:val="315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1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6</w:t>
            </w:r>
          </w:p>
        </w:tc>
      </w:tr>
      <w:tr w:rsidR="006F60C3" w:rsidRPr="006F60C3" w:rsidTr="006663EB">
        <w:trPr>
          <w:trHeight w:val="315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9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9</w:t>
            </w:r>
          </w:p>
        </w:tc>
      </w:tr>
      <w:tr w:rsidR="006F60C3" w:rsidRPr="006F60C3" w:rsidTr="00A36CCA">
        <w:trPr>
          <w:trHeight w:val="315"/>
        </w:trPr>
        <w:tc>
          <w:tcPr>
            <w:tcW w:w="14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4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10</w:t>
            </w:r>
          </w:p>
        </w:tc>
        <w:tc>
          <w:tcPr>
            <w:tcW w:w="14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5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2</w:t>
            </w:r>
          </w:p>
        </w:tc>
      </w:tr>
      <w:tr w:rsidR="006F60C3" w:rsidRPr="006F60C3" w:rsidTr="00A36CCA">
        <w:trPr>
          <w:trHeight w:val="315"/>
        </w:trPr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00</w:t>
            </w:r>
          </w:p>
        </w:tc>
        <w:tc>
          <w:tcPr>
            <w:tcW w:w="14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8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3</w:t>
            </w:r>
          </w:p>
        </w:tc>
      </w:tr>
      <w:tr w:rsidR="006663EB" w:rsidRPr="006F60C3" w:rsidTr="00A36CCA">
        <w:trPr>
          <w:trHeight w:val="315"/>
        </w:trPr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80</w:t>
            </w:r>
          </w:p>
        </w:tc>
        <w:tc>
          <w:tcPr>
            <w:tcW w:w="14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4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3</w:t>
            </w:r>
          </w:p>
        </w:tc>
      </w:tr>
      <w:tr w:rsidR="006F60C3" w:rsidRPr="006F60C3" w:rsidTr="006663EB">
        <w:trPr>
          <w:trHeight w:val="315"/>
        </w:trPr>
        <w:tc>
          <w:tcPr>
            <w:tcW w:w="14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4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80</w:t>
            </w:r>
          </w:p>
        </w:tc>
        <w:tc>
          <w:tcPr>
            <w:tcW w:w="14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7</w:t>
            </w:r>
          </w:p>
        </w:tc>
        <w:tc>
          <w:tcPr>
            <w:tcW w:w="15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2</w:t>
            </w:r>
          </w:p>
        </w:tc>
      </w:tr>
      <w:tr w:rsidR="006F60C3" w:rsidRPr="006F60C3" w:rsidTr="006663EB">
        <w:trPr>
          <w:trHeight w:val="315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8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2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9</w:t>
            </w:r>
          </w:p>
        </w:tc>
      </w:tr>
      <w:tr w:rsidR="006F60C3" w:rsidRPr="006F60C3" w:rsidTr="006663EB">
        <w:trPr>
          <w:trHeight w:val="315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7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4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8</w:t>
            </w:r>
          </w:p>
        </w:tc>
      </w:tr>
      <w:tr w:rsidR="006F60C3" w:rsidRPr="006F60C3" w:rsidTr="006663EB">
        <w:trPr>
          <w:trHeight w:val="315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8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5</w:t>
            </w:r>
          </w:p>
        </w:tc>
      </w:tr>
      <w:tr w:rsidR="006F60C3" w:rsidRPr="006F60C3" w:rsidTr="006663EB">
        <w:trPr>
          <w:trHeight w:val="315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7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7</w:t>
            </w:r>
          </w:p>
        </w:tc>
      </w:tr>
      <w:tr w:rsidR="006F60C3" w:rsidRPr="006F60C3" w:rsidTr="006663EB">
        <w:trPr>
          <w:trHeight w:val="315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7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2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7</w:t>
            </w:r>
          </w:p>
        </w:tc>
      </w:tr>
      <w:tr w:rsidR="006F60C3" w:rsidRPr="006F60C3" w:rsidTr="006663EB">
        <w:trPr>
          <w:trHeight w:val="315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5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2</w:t>
            </w:r>
          </w:p>
        </w:tc>
      </w:tr>
      <w:tr w:rsidR="006F60C3" w:rsidRPr="006F60C3" w:rsidTr="006663EB">
        <w:trPr>
          <w:trHeight w:val="315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6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9</w:t>
            </w:r>
          </w:p>
        </w:tc>
      </w:tr>
      <w:tr w:rsidR="006F60C3" w:rsidRPr="006F60C3" w:rsidTr="006663EB">
        <w:trPr>
          <w:trHeight w:val="315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0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6</w:t>
            </w:r>
          </w:p>
        </w:tc>
      </w:tr>
      <w:tr w:rsidR="006F60C3" w:rsidRPr="006F60C3" w:rsidTr="006663EB">
        <w:trPr>
          <w:trHeight w:val="315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5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7</w:t>
            </w:r>
          </w:p>
        </w:tc>
      </w:tr>
      <w:tr w:rsidR="006F60C3" w:rsidRPr="006F60C3" w:rsidTr="006663EB">
        <w:trPr>
          <w:trHeight w:val="315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5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6</w:t>
            </w:r>
          </w:p>
        </w:tc>
      </w:tr>
      <w:tr w:rsidR="006F60C3" w:rsidRPr="006F60C3" w:rsidTr="006663EB">
        <w:trPr>
          <w:trHeight w:val="315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5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0</w:t>
            </w:r>
          </w:p>
        </w:tc>
      </w:tr>
      <w:tr w:rsidR="006F60C3" w:rsidRPr="006F60C3" w:rsidTr="006663EB">
        <w:trPr>
          <w:trHeight w:val="315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0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2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6</w:t>
            </w:r>
          </w:p>
        </w:tc>
      </w:tr>
      <w:tr w:rsidR="006F60C3" w:rsidRPr="006F60C3" w:rsidTr="006663EB">
        <w:trPr>
          <w:trHeight w:val="315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0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8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3</w:t>
            </w:r>
          </w:p>
        </w:tc>
      </w:tr>
      <w:tr w:rsidR="006F60C3" w:rsidRPr="006F60C3" w:rsidTr="006663EB">
        <w:trPr>
          <w:trHeight w:val="315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0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8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4</w:t>
            </w:r>
          </w:p>
        </w:tc>
      </w:tr>
      <w:tr w:rsidR="006F60C3" w:rsidRPr="006F60C3" w:rsidTr="006663EB">
        <w:trPr>
          <w:trHeight w:val="315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0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1</w:t>
            </w:r>
          </w:p>
        </w:tc>
      </w:tr>
      <w:tr w:rsidR="006F60C3" w:rsidRPr="006F60C3" w:rsidTr="006663EB">
        <w:trPr>
          <w:trHeight w:val="315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0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5</w:t>
            </w:r>
          </w:p>
        </w:tc>
      </w:tr>
      <w:tr w:rsidR="006F60C3" w:rsidRPr="006F60C3" w:rsidTr="006663EB">
        <w:trPr>
          <w:trHeight w:val="315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0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0</w:t>
            </w:r>
          </w:p>
        </w:tc>
      </w:tr>
      <w:tr w:rsidR="006F60C3" w:rsidRPr="006F60C3" w:rsidTr="006663EB">
        <w:trPr>
          <w:trHeight w:val="315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0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0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5</w:t>
            </w:r>
          </w:p>
        </w:tc>
      </w:tr>
      <w:tr w:rsidR="006F60C3" w:rsidRPr="006F60C3" w:rsidTr="006663EB">
        <w:trPr>
          <w:trHeight w:val="315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0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2</w:t>
            </w:r>
          </w:p>
        </w:tc>
      </w:tr>
      <w:tr w:rsidR="006F60C3" w:rsidRPr="006F60C3" w:rsidTr="006663EB">
        <w:trPr>
          <w:trHeight w:val="315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5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6</w:t>
            </w:r>
          </w:p>
        </w:tc>
      </w:tr>
      <w:tr w:rsidR="006F60C3" w:rsidRPr="006F60C3" w:rsidTr="006663EB">
        <w:trPr>
          <w:trHeight w:val="315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7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7</w:t>
            </w:r>
          </w:p>
        </w:tc>
      </w:tr>
      <w:tr w:rsidR="006F60C3" w:rsidRPr="006F60C3" w:rsidTr="006663EB">
        <w:trPr>
          <w:trHeight w:val="315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6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7</w:t>
            </w:r>
          </w:p>
        </w:tc>
      </w:tr>
      <w:tr w:rsidR="006F60C3" w:rsidRPr="006F60C3" w:rsidTr="006663EB">
        <w:trPr>
          <w:trHeight w:val="315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6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6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8</w:t>
            </w:r>
          </w:p>
        </w:tc>
      </w:tr>
      <w:tr w:rsidR="006F60C3" w:rsidRPr="006F60C3" w:rsidTr="006663EB">
        <w:trPr>
          <w:trHeight w:val="315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6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3</w:t>
            </w:r>
          </w:p>
        </w:tc>
      </w:tr>
      <w:tr w:rsidR="006F60C3" w:rsidRPr="006F60C3" w:rsidTr="006663EB">
        <w:trPr>
          <w:trHeight w:val="315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5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73</w:t>
            </w:r>
          </w:p>
        </w:tc>
      </w:tr>
      <w:tr w:rsidR="006F60C3" w:rsidRPr="006F60C3" w:rsidTr="006663EB">
        <w:trPr>
          <w:trHeight w:val="315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5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73</w:t>
            </w:r>
          </w:p>
        </w:tc>
      </w:tr>
      <w:tr w:rsidR="006F60C3" w:rsidRPr="006F60C3" w:rsidTr="006663EB">
        <w:trPr>
          <w:trHeight w:val="315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6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7</w:t>
            </w:r>
          </w:p>
        </w:tc>
      </w:tr>
      <w:tr w:rsidR="006F60C3" w:rsidRPr="006F60C3" w:rsidTr="006663EB">
        <w:trPr>
          <w:trHeight w:val="315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5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1</w:t>
            </w:r>
          </w:p>
        </w:tc>
      </w:tr>
      <w:tr w:rsidR="006F60C3" w:rsidRPr="006F60C3" w:rsidTr="006663EB">
        <w:trPr>
          <w:trHeight w:val="315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6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9</w:t>
            </w:r>
          </w:p>
        </w:tc>
      </w:tr>
      <w:tr w:rsidR="006F60C3" w:rsidRPr="006F60C3" w:rsidTr="006663EB">
        <w:trPr>
          <w:trHeight w:val="315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5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4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4</w:t>
            </w:r>
          </w:p>
        </w:tc>
      </w:tr>
      <w:tr w:rsidR="006F60C3" w:rsidRPr="006F60C3" w:rsidTr="006663EB">
        <w:trPr>
          <w:trHeight w:val="315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5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2</w:t>
            </w:r>
          </w:p>
        </w:tc>
      </w:tr>
      <w:tr w:rsidR="006F60C3" w:rsidRPr="006F60C3" w:rsidTr="006663EB">
        <w:trPr>
          <w:trHeight w:val="315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5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0</w:t>
            </w:r>
          </w:p>
        </w:tc>
      </w:tr>
      <w:tr w:rsidR="00A36CCA" w:rsidRPr="006663EB" w:rsidTr="002D34FA">
        <w:trPr>
          <w:trHeight w:val="315"/>
        </w:trPr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CCA" w:rsidRPr="006F60C3" w:rsidRDefault="00A36CCA" w:rsidP="002D3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AY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CCA" w:rsidRPr="006F60C3" w:rsidRDefault="00A36CCA" w:rsidP="002D3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emp. (</w:t>
            </w:r>
            <w:r w:rsidRPr="006F60C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°</w:t>
            </w:r>
            <w:r w:rsidRPr="006F60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)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CCA" w:rsidRPr="006F60C3" w:rsidRDefault="00A36CCA" w:rsidP="002D3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O (mg/L)</w:t>
            </w:r>
          </w:p>
        </w:tc>
        <w:tc>
          <w:tcPr>
            <w:tcW w:w="15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CCA" w:rsidRPr="006F60C3" w:rsidRDefault="00A36CCA" w:rsidP="002D3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H</w:t>
            </w:r>
          </w:p>
        </w:tc>
      </w:tr>
      <w:tr w:rsidR="006F60C3" w:rsidRPr="006F60C3" w:rsidTr="006663EB">
        <w:trPr>
          <w:trHeight w:val="315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6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8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7</w:t>
            </w:r>
          </w:p>
        </w:tc>
      </w:tr>
      <w:tr w:rsidR="006F60C3" w:rsidRPr="006F60C3" w:rsidTr="006663EB">
        <w:trPr>
          <w:trHeight w:val="315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0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7</w:t>
            </w:r>
          </w:p>
        </w:tc>
      </w:tr>
      <w:tr w:rsidR="006F60C3" w:rsidRPr="006F60C3" w:rsidTr="006663EB">
        <w:trPr>
          <w:trHeight w:val="315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5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6</w:t>
            </w:r>
          </w:p>
        </w:tc>
      </w:tr>
      <w:tr w:rsidR="006F60C3" w:rsidRPr="006F60C3" w:rsidTr="006663EB">
        <w:trPr>
          <w:trHeight w:val="315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8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7</w:t>
            </w:r>
          </w:p>
        </w:tc>
      </w:tr>
      <w:tr w:rsidR="006F60C3" w:rsidRPr="006F60C3" w:rsidTr="006663EB">
        <w:trPr>
          <w:trHeight w:val="315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0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4</w:t>
            </w:r>
          </w:p>
        </w:tc>
      </w:tr>
      <w:tr w:rsidR="006F60C3" w:rsidRPr="006F60C3" w:rsidTr="006663EB">
        <w:trPr>
          <w:trHeight w:val="315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5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6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6</w:t>
            </w:r>
          </w:p>
        </w:tc>
      </w:tr>
      <w:tr w:rsidR="006F60C3" w:rsidRPr="006F60C3" w:rsidTr="006663EB">
        <w:trPr>
          <w:trHeight w:val="315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0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6</w:t>
            </w:r>
          </w:p>
        </w:tc>
      </w:tr>
      <w:tr w:rsidR="006F60C3" w:rsidRPr="006F60C3" w:rsidTr="006663EB">
        <w:trPr>
          <w:trHeight w:val="315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0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4</w:t>
            </w:r>
          </w:p>
        </w:tc>
      </w:tr>
      <w:tr w:rsidR="006F60C3" w:rsidRPr="006F60C3" w:rsidTr="006663EB">
        <w:trPr>
          <w:trHeight w:val="315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5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6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8</w:t>
            </w:r>
          </w:p>
        </w:tc>
      </w:tr>
      <w:tr w:rsidR="006F60C3" w:rsidRPr="006F60C3" w:rsidTr="006663EB">
        <w:trPr>
          <w:trHeight w:val="315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5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7</w:t>
            </w:r>
          </w:p>
        </w:tc>
      </w:tr>
      <w:tr w:rsidR="006F60C3" w:rsidRPr="006F60C3" w:rsidTr="006663EB">
        <w:trPr>
          <w:trHeight w:val="315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0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5</w:t>
            </w:r>
          </w:p>
        </w:tc>
      </w:tr>
      <w:tr w:rsidR="006F60C3" w:rsidRPr="006F60C3" w:rsidTr="006663EB">
        <w:trPr>
          <w:trHeight w:val="315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0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9</w:t>
            </w:r>
          </w:p>
        </w:tc>
      </w:tr>
      <w:tr w:rsidR="006F60C3" w:rsidRPr="006F60C3" w:rsidTr="006663EB">
        <w:trPr>
          <w:trHeight w:val="315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8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0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6</w:t>
            </w:r>
          </w:p>
        </w:tc>
      </w:tr>
      <w:tr w:rsidR="006F60C3" w:rsidRPr="006F60C3" w:rsidTr="006663EB">
        <w:trPr>
          <w:trHeight w:val="315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8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5</w:t>
            </w:r>
          </w:p>
        </w:tc>
      </w:tr>
      <w:tr w:rsidR="006F60C3" w:rsidRPr="006F60C3" w:rsidTr="006663EB">
        <w:trPr>
          <w:trHeight w:val="315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8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2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1</w:t>
            </w:r>
          </w:p>
        </w:tc>
      </w:tr>
      <w:tr w:rsidR="006F60C3" w:rsidRPr="006F60C3" w:rsidTr="006663EB">
        <w:trPr>
          <w:trHeight w:val="315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7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6</w:t>
            </w:r>
          </w:p>
        </w:tc>
      </w:tr>
      <w:tr w:rsidR="006F60C3" w:rsidRPr="006F60C3" w:rsidTr="006663EB">
        <w:trPr>
          <w:trHeight w:val="315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8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8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0</w:t>
            </w:r>
          </w:p>
        </w:tc>
      </w:tr>
      <w:tr w:rsidR="006F60C3" w:rsidRPr="006F60C3" w:rsidTr="006663EB">
        <w:trPr>
          <w:trHeight w:val="315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7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0</w:t>
            </w:r>
          </w:p>
        </w:tc>
      </w:tr>
      <w:tr w:rsidR="006F60C3" w:rsidRPr="006F60C3" w:rsidTr="006663EB">
        <w:trPr>
          <w:trHeight w:val="315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7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0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7</w:t>
            </w:r>
          </w:p>
        </w:tc>
      </w:tr>
      <w:tr w:rsidR="006F60C3" w:rsidRPr="006F60C3" w:rsidTr="006663EB">
        <w:trPr>
          <w:trHeight w:val="315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5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8</w:t>
            </w:r>
          </w:p>
        </w:tc>
      </w:tr>
      <w:tr w:rsidR="006F60C3" w:rsidRPr="006F60C3" w:rsidTr="006663EB">
        <w:trPr>
          <w:trHeight w:val="315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6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9</w:t>
            </w:r>
          </w:p>
        </w:tc>
      </w:tr>
      <w:tr w:rsidR="006F60C3" w:rsidRPr="006F60C3" w:rsidTr="006663EB">
        <w:trPr>
          <w:trHeight w:val="315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0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3</w:t>
            </w:r>
          </w:p>
        </w:tc>
      </w:tr>
      <w:tr w:rsidR="006F60C3" w:rsidRPr="006F60C3" w:rsidTr="006663EB">
        <w:trPr>
          <w:trHeight w:val="315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5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6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1</w:t>
            </w:r>
          </w:p>
        </w:tc>
      </w:tr>
      <w:tr w:rsidR="006F60C3" w:rsidRPr="006F60C3" w:rsidTr="006663EB">
        <w:trPr>
          <w:trHeight w:val="315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5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2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6</w:t>
            </w:r>
          </w:p>
        </w:tc>
      </w:tr>
      <w:tr w:rsidR="006F60C3" w:rsidRPr="006F60C3" w:rsidTr="006663EB">
        <w:trPr>
          <w:trHeight w:val="315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0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2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6</w:t>
            </w:r>
          </w:p>
        </w:tc>
      </w:tr>
      <w:tr w:rsidR="006F60C3" w:rsidRPr="006F60C3" w:rsidTr="006663EB">
        <w:trPr>
          <w:trHeight w:val="315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0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1</w:t>
            </w:r>
          </w:p>
        </w:tc>
      </w:tr>
      <w:tr w:rsidR="006F60C3" w:rsidRPr="006F60C3" w:rsidTr="006663EB">
        <w:trPr>
          <w:trHeight w:val="315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5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6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7</w:t>
            </w:r>
          </w:p>
        </w:tc>
      </w:tr>
      <w:tr w:rsidR="006F60C3" w:rsidRPr="006F60C3" w:rsidTr="006663EB">
        <w:trPr>
          <w:trHeight w:val="315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0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4</w:t>
            </w:r>
          </w:p>
        </w:tc>
      </w:tr>
      <w:tr w:rsidR="006F60C3" w:rsidRPr="006F60C3" w:rsidTr="006663EB">
        <w:trPr>
          <w:trHeight w:val="315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0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9</w:t>
            </w:r>
          </w:p>
        </w:tc>
      </w:tr>
      <w:tr w:rsidR="006F60C3" w:rsidRPr="006F60C3" w:rsidTr="006663EB">
        <w:trPr>
          <w:trHeight w:val="315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5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8</w:t>
            </w:r>
          </w:p>
        </w:tc>
      </w:tr>
      <w:tr w:rsidR="006F60C3" w:rsidRPr="006F60C3" w:rsidTr="006663EB">
        <w:trPr>
          <w:trHeight w:val="315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0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2</w:t>
            </w:r>
          </w:p>
        </w:tc>
      </w:tr>
      <w:tr w:rsidR="006F60C3" w:rsidRPr="006F60C3" w:rsidTr="006663EB">
        <w:trPr>
          <w:trHeight w:val="315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0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4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3</w:t>
            </w:r>
          </w:p>
        </w:tc>
      </w:tr>
      <w:tr w:rsidR="006F60C3" w:rsidRPr="006F60C3" w:rsidTr="006663EB">
        <w:trPr>
          <w:trHeight w:val="315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0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4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2</w:t>
            </w:r>
          </w:p>
        </w:tc>
      </w:tr>
      <w:tr w:rsidR="006F60C3" w:rsidRPr="006F60C3" w:rsidTr="006663EB">
        <w:trPr>
          <w:trHeight w:val="315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0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6</w:t>
            </w:r>
          </w:p>
        </w:tc>
      </w:tr>
      <w:tr w:rsidR="006F60C3" w:rsidRPr="006F60C3" w:rsidTr="006663EB">
        <w:trPr>
          <w:trHeight w:val="315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0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7</w:t>
            </w:r>
          </w:p>
        </w:tc>
      </w:tr>
      <w:tr w:rsidR="006F60C3" w:rsidRPr="006F60C3" w:rsidTr="006663EB">
        <w:trPr>
          <w:trHeight w:val="315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5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4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8</w:t>
            </w:r>
          </w:p>
        </w:tc>
      </w:tr>
      <w:tr w:rsidR="006F60C3" w:rsidRPr="006F60C3" w:rsidTr="006663EB">
        <w:trPr>
          <w:trHeight w:val="315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5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8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</w:tr>
      <w:tr w:rsidR="006F60C3" w:rsidRPr="006F60C3" w:rsidTr="006663EB">
        <w:trPr>
          <w:trHeight w:val="315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0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4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8</w:t>
            </w:r>
          </w:p>
        </w:tc>
      </w:tr>
      <w:tr w:rsidR="006F60C3" w:rsidRPr="006F60C3" w:rsidTr="006663EB">
        <w:trPr>
          <w:trHeight w:val="315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5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8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8</w:t>
            </w:r>
          </w:p>
        </w:tc>
      </w:tr>
      <w:tr w:rsidR="006F60C3" w:rsidRPr="006F60C3" w:rsidTr="006663EB">
        <w:trPr>
          <w:trHeight w:val="315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8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8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1</w:t>
            </w:r>
          </w:p>
        </w:tc>
      </w:tr>
      <w:tr w:rsidR="00A36CCA" w:rsidRPr="006663EB" w:rsidTr="009163DC">
        <w:trPr>
          <w:trHeight w:val="315"/>
        </w:trPr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CCA" w:rsidRPr="006F60C3" w:rsidRDefault="00A36CCA" w:rsidP="00916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AY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CCA" w:rsidRPr="006F60C3" w:rsidRDefault="00A36CCA" w:rsidP="00916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emp. (</w:t>
            </w:r>
            <w:r w:rsidRPr="006F60C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°</w:t>
            </w:r>
            <w:r w:rsidRPr="006F60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)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CCA" w:rsidRPr="006F60C3" w:rsidRDefault="00A36CCA" w:rsidP="00916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O (mg/L)</w:t>
            </w:r>
          </w:p>
        </w:tc>
        <w:tc>
          <w:tcPr>
            <w:tcW w:w="15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CCA" w:rsidRPr="006F60C3" w:rsidRDefault="00A36CCA" w:rsidP="00916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H</w:t>
            </w:r>
          </w:p>
        </w:tc>
      </w:tr>
      <w:tr w:rsidR="006F60C3" w:rsidRPr="006F60C3" w:rsidTr="006663EB">
        <w:trPr>
          <w:trHeight w:val="315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0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1</w:t>
            </w:r>
          </w:p>
        </w:tc>
      </w:tr>
      <w:tr w:rsidR="006F60C3" w:rsidRPr="006F60C3" w:rsidTr="006663EB">
        <w:trPr>
          <w:trHeight w:val="315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5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5</w:t>
            </w:r>
          </w:p>
        </w:tc>
      </w:tr>
      <w:tr w:rsidR="006F60C3" w:rsidRPr="006F60C3" w:rsidTr="006663EB">
        <w:trPr>
          <w:trHeight w:val="315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0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4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6</w:t>
            </w:r>
          </w:p>
        </w:tc>
      </w:tr>
      <w:tr w:rsidR="006F60C3" w:rsidRPr="006F60C3" w:rsidTr="006663EB">
        <w:trPr>
          <w:trHeight w:val="315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0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5</w:t>
            </w:r>
          </w:p>
        </w:tc>
      </w:tr>
      <w:tr w:rsidR="006F60C3" w:rsidRPr="006F60C3" w:rsidTr="006663EB">
        <w:trPr>
          <w:trHeight w:val="315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5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6</w:t>
            </w:r>
          </w:p>
        </w:tc>
      </w:tr>
      <w:tr w:rsidR="006F60C3" w:rsidRPr="006F60C3" w:rsidTr="006663EB">
        <w:trPr>
          <w:trHeight w:val="315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5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9</w:t>
            </w:r>
          </w:p>
        </w:tc>
      </w:tr>
      <w:tr w:rsidR="006F60C3" w:rsidRPr="006F60C3" w:rsidTr="006663EB">
        <w:trPr>
          <w:trHeight w:val="315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0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0</w:t>
            </w:r>
          </w:p>
        </w:tc>
      </w:tr>
      <w:tr w:rsidR="006F60C3" w:rsidRPr="006F60C3" w:rsidTr="006663EB">
        <w:trPr>
          <w:trHeight w:val="315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0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9</w:t>
            </w:r>
          </w:p>
        </w:tc>
      </w:tr>
      <w:tr w:rsidR="006F60C3" w:rsidRPr="006F60C3" w:rsidTr="006663EB">
        <w:trPr>
          <w:trHeight w:val="315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0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6F60C3" w:rsidRPr="006F60C3" w:rsidRDefault="006F60C3" w:rsidP="00666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2</w:t>
            </w:r>
          </w:p>
        </w:tc>
      </w:tr>
    </w:tbl>
    <w:p w:rsidR="006F60C3" w:rsidRPr="006F60C3" w:rsidRDefault="006F60C3" w:rsidP="006663EB">
      <w:bookmarkStart w:id="0" w:name="_GoBack"/>
      <w:bookmarkEnd w:id="0"/>
    </w:p>
    <w:sectPr w:rsidR="006F60C3" w:rsidRPr="006F60C3" w:rsidSect="00D306DF">
      <w:pgSz w:w="11907" w:h="16838" w:code="9"/>
      <w:pgMar w:top="2160" w:right="1440" w:bottom="1440" w:left="2160" w:header="0" w:footer="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savePreviewPicture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44EF"/>
    <w:rsid w:val="0013688C"/>
    <w:rsid w:val="006663EB"/>
    <w:rsid w:val="006F60C3"/>
    <w:rsid w:val="007C3E2E"/>
    <w:rsid w:val="009A72B5"/>
    <w:rsid w:val="00A36CCA"/>
    <w:rsid w:val="00C129A7"/>
    <w:rsid w:val="00D306DF"/>
    <w:rsid w:val="00DD1A5E"/>
    <w:rsid w:val="00DE4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3DE373"/>
  <w15:chartTrackingRefBased/>
  <w15:docId w15:val="{191391CA-CF11-457E-B894-501F6F7766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771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14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4</Pages>
  <Words>434</Words>
  <Characters>2476</Characters>
  <Application>Microsoft Office Word</Application>
  <DocSecurity>0</DocSecurity>
  <Lines>20</Lines>
  <Paragraphs>5</Paragraphs>
  <ScaleCrop>false</ScaleCrop>
  <Company/>
  <LinksUpToDate>false</LinksUpToDate>
  <CharactersWithSpaces>2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8</cp:revision>
  <dcterms:created xsi:type="dcterms:W3CDTF">2024-04-16T03:52:00Z</dcterms:created>
  <dcterms:modified xsi:type="dcterms:W3CDTF">2024-04-16T04:29:00Z</dcterms:modified>
</cp:coreProperties>
</file>